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37998" w14:textId="77777777" w:rsidR="00BF03AE" w:rsidRPr="005C1CC6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 w:rsidRPr="005C1CC6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Figure S1</w:t>
      </w:r>
    </w:p>
    <w:p w14:paraId="7AECB440" w14:textId="77777777" w:rsidR="00BF03AE" w:rsidRPr="005C1CC6" w:rsidRDefault="0000000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  <w:r w:rsidRPr="005C1CC6">
        <w:rPr>
          <w:rFonts w:ascii="Arial" w:eastAsia="SimSun" w:hAnsi="Arial" w:cs="Arial" w:hint="eastAsia"/>
          <w:b/>
          <w:bCs/>
          <w:noProof/>
          <w:sz w:val="24"/>
          <w:szCs w:val="24"/>
          <w14:ligatures w14:val="none"/>
        </w:rPr>
        <w:drawing>
          <wp:inline distT="0" distB="0" distL="114300" distR="114300" wp14:anchorId="2DC8ED4B" wp14:editId="104429CB">
            <wp:extent cx="5787390" cy="3239770"/>
            <wp:effectExtent l="0" t="0" r="3810" b="17780"/>
            <wp:docPr id="1" name="图片 1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739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BFB27" w14:textId="77777777" w:rsidR="00BF03AE" w:rsidRPr="005C1CC6" w:rsidRDefault="00BF03A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</w:p>
    <w:p w14:paraId="5D6EE367" w14:textId="77777777" w:rsidR="00BF03AE" w:rsidRPr="005C1CC6" w:rsidRDefault="00BF03AE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</w:p>
    <w:p w14:paraId="0216D744" w14:textId="77777777" w:rsidR="00BF03AE" w:rsidRPr="005C1CC6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 w:rsidRPr="005C1CC6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Figure S2</w:t>
      </w:r>
    </w:p>
    <w:p w14:paraId="414CEDF2" w14:textId="77777777" w:rsidR="00BF03AE" w:rsidRPr="005C1CC6" w:rsidRDefault="00000000">
      <w:pPr>
        <w:spacing w:line="360" w:lineRule="auto"/>
        <w:ind w:rightChars="1048" w:right="2201"/>
        <w:jc w:val="center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  <w:r w:rsidRPr="005C1CC6">
        <w:rPr>
          <w:rFonts w:ascii="Arial" w:eastAsia="SimSun" w:hAnsi="Arial" w:cs="Arial" w:hint="eastAsia"/>
          <w:b/>
          <w:bCs/>
          <w:noProof/>
          <w:sz w:val="24"/>
          <w:szCs w:val="24"/>
          <w14:ligatures w14:val="none"/>
        </w:rPr>
        <w:drawing>
          <wp:inline distT="0" distB="0" distL="114300" distR="114300" wp14:anchorId="22041888" wp14:editId="122DCD56">
            <wp:extent cx="5760085" cy="3583305"/>
            <wp:effectExtent l="0" t="0" r="12065" b="17145"/>
            <wp:docPr id="2" name="图片 2" descr="Figure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13721" w14:textId="77777777" w:rsidR="00BF03AE" w:rsidRPr="005C1CC6" w:rsidRDefault="00BF03AE">
      <w:pPr>
        <w:spacing w:line="360" w:lineRule="auto"/>
        <w:ind w:firstLineChars="1500" w:firstLine="3614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</w:p>
    <w:p w14:paraId="29BCD225" w14:textId="77777777" w:rsidR="00BF03AE" w:rsidRPr="005C1CC6" w:rsidRDefault="00BF03AE">
      <w:pPr>
        <w:spacing w:line="360" w:lineRule="auto"/>
        <w:ind w:firstLineChars="1500" w:firstLine="3614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</w:p>
    <w:p w14:paraId="4BD69129" w14:textId="77777777" w:rsidR="00BF03AE" w:rsidRPr="005C1CC6" w:rsidRDefault="00000000">
      <w:pPr>
        <w:spacing w:line="360" w:lineRule="auto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  <w:r w:rsidRPr="005C1CC6">
        <w:rPr>
          <w:rFonts w:ascii="Arial" w:eastAsia="SimSun" w:hAnsi="Arial" w:cs="Arial" w:hint="eastAsia"/>
          <w:b/>
          <w:bCs/>
          <w:sz w:val="24"/>
          <w:szCs w:val="24"/>
          <w14:ligatures w14:val="none"/>
        </w:rPr>
        <w:lastRenderedPageBreak/>
        <w:t xml:space="preserve">Table S1 </w:t>
      </w:r>
    </w:p>
    <w:p w14:paraId="018BA2D2" w14:textId="77777777" w:rsidR="00BF03AE" w:rsidRPr="005C1CC6" w:rsidRDefault="00BF03AE"/>
    <w:p w14:paraId="64F20C5B" w14:textId="77777777" w:rsidR="00BF03AE" w:rsidRPr="005C1CC6" w:rsidRDefault="00000000">
      <w:pPr>
        <w:spacing w:line="360" w:lineRule="auto"/>
        <w:ind w:firstLineChars="1500" w:firstLine="3614"/>
        <w:rPr>
          <w:rFonts w:ascii="Arial" w:eastAsia="SimSun" w:hAnsi="Arial" w:cs="Arial"/>
          <w:b/>
          <w:bCs/>
          <w:sz w:val="24"/>
          <w:szCs w:val="24"/>
          <w14:ligatures w14:val="none"/>
        </w:rPr>
      </w:pPr>
      <w:r w:rsidRPr="005C1CC6">
        <w:rPr>
          <w:rFonts w:ascii="Arial" w:eastAsia="SimSun" w:hAnsi="Arial" w:cs="Arial" w:hint="eastAsia"/>
          <w:b/>
          <w:bCs/>
          <w:sz w:val="24"/>
          <w:szCs w:val="24"/>
          <w14:ligatures w14:val="none"/>
        </w:rPr>
        <w:t>The primer</w:t>
      </w:r>
      <w:r w:rsidRPr="005C1CC6">
        <w:rPr>
          <w:rFonts w:ascii="Arial" w:eastAsia="SimSun" w:hAnsi="Arial" w:cs="Arial"/>
          <w:b/>
          <w:bCs/>
          <w:sz w:val="24"/>
          <w:szCs w:val="24"/>
          <w14:ligatures w14:val="none"/>
        </w:rPr>
        <w:t xml:space="preserve"> sequences</w:t>
      </w: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348"/>
        <w:gridCol w:w="2270"/>
        <w:gridCol w:w="2970"/>
        <w:gridCol w:w="1698"/>
      </w:tblGrid>
      <w:tr w:rsidR="005C1CC6" w:rsidRPr="005C1CC6" w14:paraId="141C3176" w14:textId="77777777">
        <w:trPr>
          <w:trHeight w:val="588"/>
        </w:trPr>
        <w:tc>
          <w:tcPr>
            <w:tcW w:w="4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0F67F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primer nam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D399B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quence (5' to 3'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D67B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ength</w:t>
            </w:r>
            <w:r w:rsidRPr="005C1CC6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C1CC6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5C1CC6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C1CC6" w:rsidRPr="005C1CC6" w14:paraId="12102874" w14:textId="77777777">
        <w:trPr>
          <w:trHeight w:val="300"/>
        </w:trPr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22A40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 xml:space="preserve">AKR1B1 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(human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）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siRNA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B9D70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Forward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39067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AAGCCGTCTCCTGCTCAAC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79A88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C1CC6" w:rsidRPr="005C1CC6" w14:paraId="1DD16252" w14:textId="77777777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ECA3D7" w14:textId="77777777" w:rsidR="00BF03AE" w:rsidRPr="005C1CC6" w:rsidRDefault="00BF03AE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1D56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Reverse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048DB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TGGTACACATGGGCACAGTC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C083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C1CC6" w:rsidRPr="005C1CC6" w14:paraId="39CA6649" w14:textId="77777777">
        <w:trPr>
          <w:trHeight w:val="300"/>
        </w:trPr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9984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 xml:space="preserve">CST6 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(human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）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siRNA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F197F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Forward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EDFC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 xml:space="preserve">TCCTGACGATGGAGATGGGG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B604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C1CC6" w:rsidRPr="005C1CC6" w14:paraId="17478725" w14:textId="77777777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C2C627" w14:textId="77777777" w:rsidR="00BF03AE" w:rsidRPr="005C1CC6" w:rsidRDefault="00BF03AE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89285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Reverse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9D5AE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 xml:space="preserve">GTGAGGTCGACGTGGTCTCC   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73420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C1CC6" w:rsidRPr="005C1CC6" w14:paraId="550C61F1" w14:textId="77777777">
        <w:trPr>
          <w:trHeight w:val="300"/>
        </w:trPr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4FEA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CTHRC1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(human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）</w:t>
            </w:r>
            <w:r w:rsidRPr="005C1CC6"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  <w:t>siRNA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E83B2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Forward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F2CA4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GATCCCCAAGGGGAAGCAAA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0557D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BF03AE" w:rsidRPr="005C1CC6" w14:paraId="3BFB9A9C" w14:textId="77777777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1649F8" w14:textId="77777777" w:rsidR="00BF03AE" w:rsidRPr="005C1CC6" w:rsidRDefault="00BF03AE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8CC2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4"/>
                <w:szCs w:val="24"/>
                <w14:ligatures w14:val="none"/>
              </w:rPr>
              <w:t>Reverse prim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4A3E7" w14:textId="77777777" w:rsidR="00BF03AE" w:rsidRPr="005C1CC6" w:rsidRDefault="00000000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 xml:space="preserve">TTTCAGGGCTTCCTTGGTCC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9BF2" w14:textId="77777777" w:rsidR="00BF03AE" w:rsidRPr="005C1CC6" w:rsidRDefault="0000000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5C1CC6">
              <w:rPr>
                <w:rFonts w:ascii="Arial" w:eastAsia="SimSun" w:hAnsi="Arial" w:cs="Arial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</w:tbl>
    <w:p w14:paraId="3E672AB7" w14:textId="77777777" w:rsidR="00BF03AE" w:rsidRPr="005C1CC6" w:rsidRDefault="00BF03AE"/>
    <w:p w14:paraId="16DE725E" w14:textId="77777777" w:rsidR="00BF03AE" w:rsidRPr="005C1CC6" w:rsidRDefault="00BF03AE"/>
    <w:p w14:paraId="6ED6495A" w14:textId="77777777" w:rsidR="00BF03AE" w:rsidRPr="005C1CC6" w:rsidRDefault="00BF03AE"/>
    <w:sectPr w:rsidR="00BF03AE" w:rsidRPr="005C1CC6">
      <w:pgSz w:w="11906" w:h="16838"/>
      <w:pgMar w:top="1418" w:right="1418" w:bottom="1418" w:left="1418" w:header="851" w:footer="992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03AE"/>
    <w:rsid w:val="005C1CC6"/>
    <w:rsid w:val="00BF03AE"/>
    <w:rsid w:val="00C805DE"/>
    <w:rsid w:val="0618190B"/>
    <w:rsid w:val="1D3359A7"/>
    <w:rsid w:val="2A073A7D"/>
    <w:rsid w:val="2B7B7EAF"/>
    <w:rsid w:val="2DBA4E25"/>
    <w:rsid w:val="2E036236"/>
    <w:rsid w:val="38425435"/>
    <w:rsid w:val="3AE102BC"/>
    <w:rsid w:val="452B2163"/>
    <w:rsid w:val="55976828"/>
    <w:rsid w:val="61614E76"/>
    <w:rsid w:val="63C92BE1"/>
    <w:rsid w:val="6F1241FB"/>
    <w:rsid w:val="72B960EF"/>
    <w:rsid w:val="74497626"/>
    <w:rsid w:val="7648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A2CA46C"/>
  <w15:docId w15:val="{AD174B40-7975-4DBB-95A1-EF00DAACB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JLenovo</dc:creator>
  <cp:lastModifiedBy>Naimeng Liu</cp:lastModifiedBy>
  <cp:revision>2</cp:revision>
  <dcterms:created xsi:type="dcterms:W3CDTF">2025-05-03T04:26:00Z</dcterms:created>
  <dcterms:modified xsi:type="dcterms:W3CDTF">2025-08-0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hlNzg3YTc5N2FiMjE4NTQyNzgxOGM3ZWYwNmIzNjYiLCJ1c2VySWQiOiI0MzIyNjA2ODIifQ==</vt:lpwstr>
  </property>
  <property fmtid="{D5CDD505-2E9C-101B-9397-08002B2CF9AE}" pid="4" name="ICV">
    <vt:lpwstr>DA2F402E3BA54FA692E27FD6ABC839EA_12</vt:lpwstr>
  </property>
</Properties>
</file>